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BCE65" w14:textId="5080F7A3" w:rsidR="00180EB7" w:rsidRPr="00E87E07" w:rsidRDefault="00DF0ED4" w:rsidP="00E87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0ED4">
        <w:rPr>
          <w:rFonts w:ascii="Times New Roman" w:hAnsi="Times New Roman" w:cs="Times New Roman"/>
          <w:sz w:val="24"/>
          <w:szCs w:val="24"/>
        </w:rPr>
        <w:t>Supplementary Table 1</w:t>
      </w:r>
      <w:r w:rsidR="00E87E07" w:rsidRPr="00E87E07">
        <w:rPr>
          <w:rFonts w:ascii="Times New Roman" w:hAnsi="Times New Roman" w:cs="Times New Roman"/>
          <w:sz w:val="24"/>
          <w:szCs w:val="24"/>
        </w:rPr>
        <w:t>. Antipsychotic drug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87E07" w:rsidRPr="00E87E07" w14:paraId="37808731" w14:textId="77777777" w:rsidTr="00E87E07">
        <w:tc>
          <w:tcPr>
            <w:tcW w:w="8296" w:type="dxa"/>
            <w:tcBorders>
              <w:top w:val="single" w:sz="8" w:space="0" w:color="auto"/>
            </w:tcBorders>
          </w:tcPr>
          <w:p w14:paraId="6EA7D418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hlorpromazine</w:t>
            </w:r>
          </w:p>
        </w:tc>
      </w:tr>
      <w:tr w:rsidR="00E87E07" w:rsidRPr="00E87E07" w14:paraId="21FCE9C0" w14:textId="77777777" w:rsidTr="00E87E07">
        <w:tc>
          <w:tcPr>
            <w:tcW w:w="8296" w:type="dxa"/>
          </w:tcPr>
          <w:p w14:paraId="58CF40FC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Levomepromazine</w:t>
            </w:r>
          </w:p>
        </w:tc>
      </w:tr>
      <w:tr w:rsidR="00E87E07" w:rsidRPr="00E87E07" w14:paraId="640FB690" w14:textId="77777777" w:rsidTr="00E87E07">
        <w:tc>
          <w:tcPr>
            <w:tcW w:w="8296" w:type="dxa"/>
          </w:tcPr>
          <w:p w14:paraId="7EA03B4B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romazine</w:t>
            </w:r>
          </w:p>
        </w:tc>
      </w:tr>
      <w:tr w:rsidR="00E87E07" w:rsidRPr="00E87E07" w14:paraId="08687127" w14:textId="77777777" w:rsidTr="00E87E07">
        <w:tc>
          <w:tcPr>
            <w:tcW w:w="8296" w:type="dxa"/>
          </w:tcPr>
          <w:p w14:paraId="49DB9824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Acepromazine</w:t>
            </w:r>
          </w:p>
        </w:tc>
      </w:tr>
      <w:tr w:rsidR="00E87E07" w:rsidRPr="00E87E07" w14:paraId="34CC90CE" w14:textId="77777777" w:rsidTr="00E87E07">
        <w:tc>
          <w:tcPr>
            <w:tcW w:w="8296" w:type="dxa"/>
          </w:tcPr>
          <w:p w14:paraId="29C99101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riflupromazine</w:t>
            </w:r>
          </w:p>
        </w:tc>
      </w:tr>
      <w:tr w:rsidR="00E87E07" w:rsidRPr="00E87E07" w14:paraId="61F52A24" w14:textId="77777777" w:rsidTr="00E87E07">
        <w:tc>
          <w:tcPr>
            <w:tcW w:w="8296" w:type="dxa"/>
          </w:tcPr>
          <w:p w14:paraId="26DC0694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yamemazine</w:t>
            </w:r>
          </w:p>
        </w:tc>
      </w:tr>
      <w:tr w:rsidR="00E87E07" w:rsidRPr="00E87E07" w14:paraId="657EC94D" w14:textId="77777777" w:rsidTr="00E87E07">
        <w:tc>
          <w:tcPr>
            <w:tcW w:w="8296" w:type="dxa"/>
          </w:tcPr>
          <w:p w14:paraId="155E80C5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hlorproethazine</w:t>
            </w:r>
          </w:p>
        </w:tc>
      </w:tr>
      <w:tr w:rsidR="00E87E07" w:rsidRPr="00E87E07" w14:paraId="54D5B7C9" w14:textId="77777777" w:rsidTr="00E87E07">
        <w:tc>
          <w:tcPr>
            <w:tcW w:w="8296" w:type="dxa"/>
          </w:tcPr>
          <w:p w14:paraId="4BFD709B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Dixyrazine</w:t>
            </w:r>
          </w:p>
        </w:tc>
      </w:tr>
      <w:tr w:rsidR="00E87E07" w:rsidRPr="00E87E07" w14:paraId="46735CC0" w14:textId="77777777" w:rsidTr="00E87E07">
        <w:tc>
          <w:tcPr>
            <w:tcW w:w="8296" w:type="dxa"/>
          </w:tcPr>
          <w:p w14:paraId="25F86CD1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Fluphenazine</w:t>
            </w:r>
          </w:p>
        </w:tc>
      </w:tr>
      <w:tr w:rsidR="00E87E07" w:rsidRPr="00E87E07" w14:paraId="46D9EBD6" w14:textId="77777777" w:rsidTr="00E87E07">
        <w:tc>
          <w:tcPr>
            <w:tcW w:w="8296" w:type="dxa"/>
          </w:tcPr>
          <w:p w14:paraId="52BA0EE3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erphenazine</w:t>
            </w:r>
          </w:p>
        </w:tc>
      </w:tr>
      <w:tr w:rsidR="00E87E07" w:rsidRPr="00E87E07" w14:paraId="7F703678" w14:textId="77777777" w:rsidTr="00E87E07">
        <w:tc>
          <w:tcPr>
            <w:tcW w:w="8296" w:type="dxa"/>
          </w:tcPr>
          <w:p w14:paraId="3139549F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rochlorperazine</w:t>
            </w:r>
          </w:p>
        </w:tc>
      </w:tr>
      <w:tr w:rsidR="00E87E07" w:rsidRPr="00E87E07" w14:paraId="3D5113C2" w14:textId="77777777" w:rsidTr="00E87E07">
        <w:tc>
          <w:tcPr>
            <w:tcW w:w="8296" w:type="dxa"/>
          </w:tcPr>
          <w:p w14:paraId="0EE68A37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hiopropazate</w:t>
            </w:r>
          </w:p>
        </w:tc>
      </w:tr>
      <w:tr w:rsidR="00E87E07" w:rsidRPr="00E87E07" w14:paraId="5C3EDC4C" w14:textId="77777777" w:rsidTr="00E87E07">
        <w:tc>
          <w:tcPr>
            <w:tcW w:w="8296" w:type="dxa"/>
          </w:tcPr>
          <w:p w14:paraId="6A6FC0A8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rifluoperazine</w:t>
            </w:r>
          </w:p>
        </w:tc>
      </w:tr>
      <w:tr w:rsidR="00E87E07" w:rsidRPr="00E87E07" w14:paraId="09FCA1B2" w14:textId="77777777" w:rsidTr="00E87E07">
        <w:tc>
          <w:tcPr>
            <w:tcW w:w="8296" w:type="dxa"/>
          </w:tcPr>
          <w:p w14:paraId="729645B2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Acetophenazine</w:t>
            </w:r>
          </w:p>
        </w:tc>
      </w:tr>
      <w:tr w:rsidR="00E87E07" w:rsidRPr="00E87E07" w14:paraId="4CABDF29" w14:textId="77777777" w:rsidTr="00E87E07">
        <w:tc>
          <w:tcPr>
            <w:tcW w:w="8296" w:type="dxa"/>
          </w:tcPr>
          <w:p w14:paraId="3BD3F006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hioproperazine</w:t>
            </w:r>
          </w:p>
        </w:tc>
      </w:tr>
      <w:tr w:rsidR="00E87E07" w:rsidRPr="00E87E07" w14:paraId="39DFA067" w14:textId="77777777" w:rsidTr="00E87E07">
        <w:tc>
          <w:tcPr>
            <w:tcW w:w="8296" w:type="dxa"/>
          </w:tcPr>
          <w:p w14:paraId="789CFE95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ericiazine</w:t>
            </w:r>
          </w:p>
        </w:tc>
      </w:tr>
      <w:tr w:rsidR="00E87E07" w:rsidRPr="00E87E07" w14:paraId="0E07FBC2" w14:textId="77777777" w:rsidTr="00E87E07">
        <w:tc>
          <w:tcPr>
            <w:tcW w:w="8296" w:type="dxa"/>
          </w:tcPr>
          <w:p w14:paraId="53195613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hioridazine</w:t>
            </w:r>
          </w:p>
        </w:tc>
      </w:tr>
      <w:tr w:rsidR="00E87E07" w:rsidRPr="00E87E07" w14:paraId="5CFDA5FB" w14:textId="77777777" w:rsidTr="00E87E07">
        <w:tc>
          <w:tcPr>
            <w:tcW w:w="8296" w:type="dxa"/>
          </w:tcPr>
          <w:p w14:paraId="635207AF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Mesoridazine</w:t>
            </w:r>
          </w:p>
        </w:tc>
      </w:tr>
      <w:tr w:rsidR="00E87E07" w:rsidRPr="00E87E07" w14:paraId="5BC7F70E" w14:textId="77777777" w:rsidTr="00E87E07">
        <w:tc>
          <w:tcPr>
            <w:tcW w:w="8296" w:type="dxa"/>
          </w:tcPr>
          <w:p w14:paraId="09D56D1F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ipotiazine</w:t>
            </w:r>
          </w:p>
        </w:tc>
      </w:tr>
      <w:tr w:rsidR="00E87E07" w:rsidRPr="00E87E07" w14:paraId="25D44182" w14:textId="77777777" w:rsidTr="00E87E07">
        <w:tc>
          <w:tcPr>
            <w:tcW w:w="8296" w:type="dxa"/>
          </w:tcPr>
          <w:p w14:paraId="215DC827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</w:tc>
      </w:tr>
      <w:tr w:rsidR="00E87E07" w:rsidRPr="00E87E07" w14:paraId="258F7033" w14:textId="77777777" w:rsidTr="00E87E07">
        <w:tc>
          <w:tcPr>
            <w:tcW w:w="8296" w:type="dxa"/>
          </w:tcPr>
          <w:p w14:paraId="5AE1DAB0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rifluperidol</w:t>
            </w:r>
          </w:p>
        </w:tc>
      </w:tr>
      <w:tr w:rsidR="00E87E07" w:rsidRPr="00E87E07" w14:paraId="6CB57EAB" w14:textId="77777777" w:rsidTr="00E87E07">
        <w:tc>
          <w:tcPr>
            <w:tcW w:w="8296" w:type="dxa"/>
          </w:tcPr>
          <w:p w14:paraId="0AD01B57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Melperone</w:t>
            </w:r>
          </w:p>
        </w:tc>
      </w:tr>
      <w:tr w:rsidR="00E87E07" w:rsidRPr="00E87E07" w14:paraId="0A3A0003" w14:textId="77777777" w:rsidTr="00E87E07">
        <w:tc>
          <w:tcPr>
            <w:tcW w:w="8296" w:type="dxa"/>
          </w:tcPr>
          <w:p w14:paraId="09C94A74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Moperone</w:t>
            </w:r>
          </w:p>
        </w:tc>
      </w:tr>
      <w:tr w:rsidR="00E87E07" w:rsidRPr="00E87E07" w14:paraId="3CD7F1AF" w14:textId="77777777" w:rsidTr="00E87E07">
        <w:tc>
          <w:tcPr>
            <w:tcW w:w="8296" w:type="dxa"/>
          </w:tcPr>
          <w:p w14:paraId="6E1F2B95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ipamperone</w:t>
            </w:r>
          </w:p>
        </w:tc>
      </w:tr>
      <w:tr w:rsidR="00E87E07" w:rsidRPr="00E87E07" w14:paraId="456921E3" w14:textId="77777777" w:rsidTr="00E87E07">
        <w:tc>
          <w:tcPr>
            <w:tcW w:w="8296" w:type="dxa"/>
          </w:tcPr>
          <w:p w14:paraId="435F9879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Bromperidol</w:t>
            </w:r>
          </w:p>
        </w:tc>
      </w:tr>
      <w:tr w:rsidR="00E87E07" w:rsidRPr="00E87E07" w14:paraId="2E22F82E" w14:textId="77777777" w:rsidTr="00E87E07">
        <w:tc>
          <w:tcPr>
            <w:tcW w:w="8296" w:type="dxa"/>
          </w:tcPr>
          <w:p w14:paraId="6D45E9B0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Benperidol</w:t>
            </w:r>
          </w:p>
        </w:tc>
      </w:tr>
      <w:tr w:rsidR="00E87E07" w:rsidRPr="00E87E07" w14:paraId="6E6B5ACB" w14:textId="77777777" w:rsidTr="00E87E07">
        <w:tc>
          <w:tcPr>
            <w:tcW w:w="8296" w:type="dxa"/>
          </w:tcPr>
          <w:p w14:paraId="0E97BE47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Droperidol</w:t>
            </w:r>
          </w:p>
        </w:tc>
      </w:tr>
      <w:tr w:rsidR="00E87E07" w:rsidRPr="00E87E07" w14:paraId="046412BD" w14:textId="77777777" w:rsidTr="00E87E07">
        <w:tc>
          <w:tcPr>
            <w:tcW w:w="8296" w:type="dxa"/>
          </w:tcPr>
          <w:p w14:paraId="27871602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Fluanisone</w:t>
            </w:r>
          </w:p>
        </w:tc>
      </w:tr>
      <w:tr w:rsidR="00E87E07" w:rsidRPr="00E87E07" w14:paraId="4F2CDDBE" w14:textId="77777777" w:rsidTr="00E87E07">
        <w:tc>
          <w:tcPr>
            <w:tcW w:w="8296" w:type="dxa"/>
          </w:tcPr>
          <w:p w14:paraId="0E2F7F21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xypertine</w:t>
            </w:r>
          </w:p>
        </w:tc>
      </w:tr>
      <w:tr w:rsidR="00E87E07" w:rsidRPr="00E87E07" w14:paraId="49E44641" w14:textId="77777777" w:rsidTr="00E87E07">
        <w:tc>
          <w:tcPr>
            <w:tcW w:w="8296" w:type="dxa"/>
          </w:tcPr>
          <w:p w14:paraId="0743AA2D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Molindone</w:t>
            </w:r>
          </w:p>
        </w:tc>
      </w:tr>
      <w:tr w:rsidR="00E87E07" w:rsidRPr="00E87E07" w14:paraId="155AC5A6" w14:textId="77777777" w:rsidTr="00E87E07">
        <w:tc>
          <w:tcPr>
            <w:tcW w:w="8296" w:type="dxa"/>
          </w:tcPr>
          <w:p w14:paraId="55681782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Sertindole</w:t>
            </w:r>
          </w:p>
        </w:tc>
      </w:tr>
      <w:tr w:rsidR="00E87E07" w:rsidRPr="00E87E07" w14:paraId="4EEB77BB" w14:textId="77777777" w:rsidTr="00E87E07">
        <w:tc>
          <w:tcPr>
            <w:tcW w:w="8296" w:type="dxa"/>
          </w:tcPr>
          <w:p w14:paraId="565D289A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Ziprasidone</w:t>
            </w:r>
          </w:p>
        </w:tc>
      </w:tr>
      <w:tr w:rsidR="00E87E07" w:rsidRPr="00E87E07" w14:paraId="23C72DD9" w14:textId="77777777" w:rsidTr="00E87E07">
        <w:tc>
          <w:tcPr>
            <w:tcW w:w="8296" w:type="dxa"/>
          </w:tcPr>
          <w:p w14:paraId="3A5D2E54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Lurasidone</w:t>
            </w:r>
          </w:p>
        </w:tc>
      </w:tr>
      <w:tr w:rsidR="00E87E07" w:rsidRPr="00E87E07" w14:paraId="6CE93663" w14:textId="77777777" w:rsidTr="00E87E07">
        <w:tc>
          <w:tcPr>
            <w:tcW w:w="8296" w:type="dxa"/>
          </w:tcPr>
          <w:p w14:paraId="2B36B5CD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Flupentixol</w:t>
            </w:r>
          </w:p>
        </w:tc>
      </w:tr>
      <w:tr w:rsidR="00E87E07" w:rsidRPr="00E87E07" w14:paraId="0E0D5CE5" w14:textId="77777777" w:rsidTr="00E87E07">
        <w:tc>
          <w:tcPr>
            <w:tcW w:w="8296" w:type="dxa"/>
          </w:tcPr>
          <w:p w14:paraId="49D867A7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lopenthixol</w:t>
            </w:r>
          </w:p>
        </w:tc>
      </w:tr>
      <w:tr w:rsidR="00E87E07" w:rsidRPr="00E87E07" w14:paraId="7ED1C693" w14:textId="77777777" w:rsidTr="00E87E07">
        <w:tc>
          <w:tcPr>
            <w:tcW w:w="8296" w:type="dxa"/>
          </w:tcPr>
          <w:p w14:paraId="31B16DE5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hlorprothixene</w:t>
            </w:r>
          </w:p>
        </w:tc>
      </w:tr>
      <w:tr w:rsidR="00E87E07" w:rsidRPr="00E87E07" w14:paraId="55936F70" w14:textId="77777777" w:rsidTr="00E87E07">
        <w:tc>
          <w:tcPr>
            <w:tcW w:w="8296" w:type="dxa"/>
          </w:tcPr>
          <w:p w14:paraId="50BBF42E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iotixene</w:t>
            </w:r>
          </w:p>
        </w:tc>
      </w:tr>
      <w:tr w:rsidR="00E87E07" w:rsidRPr="00E87E07" w14:paraId="35D12BC7" w14:textId="77777777" w:rsidTr="00E87E07">
        <w:tc>
          <w:tcPr>
            <w:tcW w:w="8296" w:type="dxa"/>
          </w:tcPr>
          <w:p w14:paraId="1426F6A7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Zuclopenthixol</w:t>
            </w:r>
          </w:p>
        </w:tc>
      </w:tr>
      <w:tr w:rsidR="00E87E07" w:rsidRPr="00E87E07" w14:paraId="0E7F3248" w14:textId="77777777" w:rsidTr="00E87E07">
        <w:tc>
          <w:tcPr>
            <w:tcW w:w="8296" w:type="dxa"/>
          </w:tcPr>
          <w:p w14:paraId="3489333B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Fluspirilene</w:t>
            </w:r>
          </w:p>
        </w:tc>
      </w:tr>
      <w:tr w:rsidR="00E87E07" w:rsidRPr="00E87E07" w14:paraId="087C5296" w14:textId="77777777" w:rsidTr="00E87E07">
        <w:tc>
          <w:tcPr>
            <w:tcW w:w="8296" w:type="dxa"/>
          </w:tcPr>
          <w:p w14:paraId="40B8B173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imozide</w:t>
            </w:r>
          </w:p>
        </w:tc>
      </w:tr>
      <w:tr w:rsidR="00E87E07" w:rsidRPr="00E87E07" w14:paraId="4F521C53" w14:textId="77777777" w:rsidTr="00E87E07">
        <w:tc>
          <w:tcPr>
            <w:tcW w:w="8296" w:type="dxa"/>
          </w:tcPr>
          <w:p w14:paraId="2478F4BF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enfluridol</w:t>
            </w:r>
          </w:p>
        </w:tc>
      </w:tr>
      <w:tr w:rsidR="00E87E07" w:rsidRPr="00E87E07" w14:paraId="01DA5ABB" w14:textId="77777777" w:rsidTr="00E87E07">
        <w:tc>
          <w:tcPr>
            <w:tcW w:w="8296" w:type="dxa"/>
          </w:tcPr>
          <w:p w14:paraId="1C158D4C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Loxapine</w:t>
            </w:r>
          </w:p>
        </w:tc>
      </w:tr>
      <w:tr w:rsidR="00E87E07" w:rsidRPr="00E87E07" w14:paraId="50D668A0" w14:textId="77777777" w:rsidTr="00E87E07">
        <w:tc>
          <w:tcPr>
            <w:tcW w:w="8296" w:type="dxa"/>
          </w:tcPr>
          <w:p w14:paraId="30D75B4D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lozapine</w:t>
            </w:r>
          </w:p>
        </w:tc>
      </w:tr>
      <w:tr w:rsidR="00E87E07" w:rsidRPr="00E87E07" w14:paraId="4832795A" w14:textId="77777777" w:rsidTr="00E87E07">
        <w:tc>
          <w:tcPr>
            <w:tcW w:w="8296" w:type="dxa"/>
          </w:tcPr>
          <w:p w14:paraId="4C788FD3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</w:tr>
      <w:tr w:rsidR="00E87E07" w:rsidRPr="00E87E07" w14:paraId="18AB7E94" w14:textId="77777777" w:rsidTr="00E87E07">
        <w:tc>
          <w:tcPr>
            <w:tcW w:w="8296" w:type="dxa"/>
          </w:tcPr>
          <w:p w14:paraId="53665A85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</w:p>
        </w:tc>
      </w:tr>
      <w:tr w:rsidR="00E87E07" w:rsidRPr="00E87E07" w14:paraId="23B965D5" w14:textId="77777777" w:rsidTr="00E87E07">
        <w:tc>
          <w:tcPr>
            <w:tcW w:w="8296" w:type="dxa"/>
          </w:tcPr>
          <w:p w14:paraId="0623BA94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Asenapine</w:t>
            </w:r>
          </w:p>
        </w:tc>
      </w:tr>
      <w:tr w:rsidR="00E87E07" w:rsidRPr="00E87E07" w14:paraId="628AC41F" w14:textId="77777777" w:rsidTr="00E87E07">
        <w:tc>
          <w:tcPr>
            <w:tcW w:w="8296" w:type="dxa"/>
          </w:tcPr>
          <w:p w14:paraId="1A845A59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lotiapine</w:t>
            </w:r>
          </w:p>
        </w:tc>
      </w:tr>
      <w:tr w:rsidR="00E87E07" w:rsidRPr="00E87E07" w14:paraId="1C62BF44" w14:textId="77777777" w:rsidTr="00E87E07">
        <w:tc>
          <w:tcPr>
            <w:tcW w:w="8296" w:type="dxa"/>
          </w:tcPr>
          <w:p w14:paraId="0092D785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Levosulpiride</w:t>
            </w:r>
          </w:p>
        </w:tc>
      </w:tr>
      <w:tr w:rsidR="00E87E07" w:rsidRPr="00E87E07" w14:paraId="0E455928" w14:textId="77777777" w:rsidTr="00E87E07">
        <w:tc>
          <w:tcPr>
            <w:tcW w:w="8296" w:type="dxa"/>
          </w:tcPr>
          <w:p w14:paraId="13506528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Sultopride</w:t>
            </w:r>
          </w:p>
        </w:tc>
      </w:tr>
      <w:tr w:rsidR="00E87E07" w:rsidRPr="00E87E07" w14:paraId="07BA5ED3" w14:textId="77777777" w:rsidTr="00E87E07">
        <w:tc>
          <w:tcPr>
            <w:tcW w:w="8296" w:type="dxa"/>
          </w:tcPr>
          <w:p w14:paraId="157A1668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Tiapride</w:t>
            </w:r>
          </w:p>
        </w:tc>
      </w:tr>
      <w:tr w:rsidR="00E87E07" w:rsidRPr="00E87E07" w14:paraId="5B71504E" w14:textId="77777777" w:rsidTr="00E87E07">
        <w:tc>
          <w:tcPr>
            <w:tcW w:w="8296" w:type="dxa"/>
          </w:tcPr>
          <w:p w14:paraId="13D487FA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Remoxipride</w:t>
            </w:r>
          </w:p>
        </w:tc>
      </w:tr>
      <w:tr w:rsidR="00E87E07" w:rsidRPr="00E87E07" w14:paraId="3FEC9F2B" w14:textId="77777777" w:rsidTr="00E87E07">
        <w:tc>
          <w:tcPr>
            <w:tcW w:w="8296" w:type="dxa"/>
          </w:tcPr>
          <w:p w14:paraId="2522B7A9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Amisulpride</w:t>
            </w:r>
          </w:p>
        </w:tc>
      </w:tr>
      <w:tr w:rsidR="00E87E07" w:rsidRPr="00E87E07" w14:paraId="5054E336" w14:textId="77777777" w:rsidTr="00E87E07">
        <w:tc>
          <w:tcPr>
            <w:tcW w:w="8296" w:type="dxa"/>
          </w:tcPr>
          <w:p w14:paraId="73A3071D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Veralipride</w:t>
            </w:r>
          </w:p>
        </w:tc>
      </w:tr>
      <w:tr w:rsidR="00E87E07" w:rsidRPr="00E87E07" w14:paraId="2BB40009" w14:textId="77777777" w:rsidTr="00E87E07">
        <w:tc>
          <w:tcPr>
            <w:tcW w:w="8296" w:type="dxa"/>
          </w:tcPr>
          <w:p w14:paraId="639D7C3C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Lithium</w:t>
            </w:r>
          </w:p>
        </w:tc>
      </w:tr>
      <w:tr w:rsidR="00E87E07" w:rsidRPr="00E87E07" w14:paraId="3CFD636B" w14:textId="77777777" w:rsidTr="00E87E07">
        <w:tc>
          <w:tcPr>
            <w:tcW w:w="8296" w:type="dxa"/>
          </w:tcPr>
          <w:p w14:paraId="337224E0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rothipendyl</w:t>
            </w:r>
          </w:p>
        </w:tc>
      </w:tr>
      <w:tr w:rsidR="00E87E07" w:rsidRPr="00E87E07" w14:paraId="0CC694A0" w14:textId="77777777" w:rsidTr="00E87E07">
        <w:tc>
          <w:tcPr>
            <w:tcW w:w="8296" w:type="dxa"/>
          </w:tcPr>
          <w:p w14:paraId="5FDBC2A1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</w:tr>
      <w:tr w:rsidR="00E87E07" w:rsidRPr="00E87E07" w14:paraId="78C02DB3" w14:textId="77777777" w:rsidTr="00E87E07">
        <w:tc>
          <w:tcPr>
            <w:tcW w:w="8296" w:type="dxa"/>
          </w:tcPr>
          <w:p w14:paraId="39407473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Mosapramine</w:t>
            </w:r>
          </w:p>
        </w:tc>
      </w:tr>
      <w:tr w:rsidR="00E87E07" w:rsidRPr="00E87E07" w14:paraId="2471AB64" w14:textId="77777777" w:rsidTr="00E87E07">
        <w:tc>
          <w:tcPr>
            <w:tcW w:w="8296" w:type="dxa"/>
          </w:tcPr>
          <w:p w14:paraId="7FA628A1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otepine</w:t>
            </w:r>
          </w:p>
        </w:tc>
      </w:tr>
      <w:tr w:rsidR="00E87E07" w:rsidRPr="00E87E07" w14:paraId="2F9570C8" w14:textId="77777777" w:rsidTr="00E87E07">
        <w:tc>
          <w:tcPr>
            <w:tcW w:w="8296" w:type="dxa"/>
          </w:tcPr>
          <w:p w14:paraId="37C8DB65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Aripiprazole</w:t>
            </w:r>
          </w:p>
        </w:tc>
      </w:tr>
      <w:tr w:rsidR="00E87E07" w:rsidRPr="00E87E07" w14:paraId="1488D7B1" w14:textId="77777777" w:rsidTr="00E87E07">
        <w:tc>
          <w:tcPr>
            <w:tcW w:w="8296" w:type="dxa"/>
          </w:tcPr>
          <w:p w14:paraId="13148040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Paliperidone</w:t>
            </w:r>
          </w:p>
        </w:tc>
      </w:tr>
      <w:tr w:rsidR="00E87E07" w:rsidRPr="00E87E07" w14:paraId="5B4299FF" w14:textId="77777777" w:rsidTr="00E87E07">
        <w:tc>
          <w:tcPr>
            <w:tcW w:w="8296" w:type="dxa"/>
          </w:tcPr>
          <w:p w14:paraId="60C75CDE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Iloperidone</w:t>
            </w:r>
          </w:p>
        </w:tc>
      </w:tr>
      <w:tr w:rsidR="00E87E07" w:rsidRPr="00E87E07" w14:paraId="0C843164" w14:textId="77777777" w:rsidTr="00E87E07">
        <w:tc>
          <w:tcPr>
            <w:tcW w:w="8296" w:type="dxa"/>
          </w:tcPr>
          <w:p w14:paraId="251AB450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Cariprazine</w:t>
            </w:r>
          </w:p>
        </w:tc>
      </w:tr>
      <w:tr w:rsidR="00E87E07" w:rsidRPr="00E87E07" w14:paraId="098DCF22" w14:textId="77777777" w:rsidTr="00E87E07">
        <w:tc>
          <w:tcPr>
            <w:tcW w:w="8296" w:type="dxa"/>
            <w:tcBorders>
              <w:bottom w:val="single" w:sz="8" w:space="0" w:color="auto"/>
            </w:tcBorders>
          </w:tcPr>
          <w:p w14:paraId="46677204" w14:textId="77777777" w:rsidR="00E87E07" w:rsidRPr="00E87E07" w:rsidRDefault="00E87E07" w:rsidP="00E87E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7E07">
              <w:rPr>
                <w:rFonts w:ascii="Times New Roman" w:hAnsi="Times New Roman" w:cs="Times New Roman"/>
                <w:sz w:val="24"/>
                <w:szCs w:val="24"/>
              </w:rPr>
              <w:t>Levosulpiride</w:t>
            </w:r>
          </w:p>
        </w:tc>
      </w:tr>
    </w:tbl>
    <w:p w14:paraId="72A30523" w14:textId="4AB72233" w:rsidR="00E87E07" w:rsidRPr="00E87E07" w:rsidRDefault="00E87E07" w:rsidP="00E87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87E07" w:rsidRPr="00E87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C8DFB" w14:textId="77777777" w:rsidR="00BC38EE" w:rsidRDefault="00BC38EE" w:rsidP="00E87E07">
      <w:r>
        <w:separator/>
      </w:r>
    </w:p>
  </w:endnote>
  <w:endnote w:type="continuationSeparator" w:id="0">
    <w:p w14:paraId="100BD064" w14:textId="77777777" w:rsidR="00BC38EE" w:rsidRDefault="00BC38EE" w:rsidP="00E87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B43D2" w14:textId="77777777" w:rsidR="00BC38EE" w:rsidRDefault="00BC38EE" w:rsidP="00E87E07">
      <w:r>
        <w:separator/>
      </w:r>
    </w:p>
  </w:footnote>
  <w:footnote w:type="continuationSeparator" w:id="0">
    <w:p w14:paraId="54E514F2" w14:textId="77777777" w:rsidR="00BC38EE" w:rsidRDefault="00BC38EE" w:rsidP="00E87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EB7"/>
    <w:rsid w:val="00180EB7"/>
    <w:rsid w:val="00203B33"/>
    <w:rsid w:val="00B622B7"/>
    <w:rsid w:val="00BC38EE"/>
    <w:rsid w:val="00DF0ED4"/>
    <w:rsid w:val="00E8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0801F"/>
  <w15:chartTrackingRefBased/>
  <w15:docId w15:val="{62BCE3DD-ED0B-4E9D-9233-7840E413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7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7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7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7E07"/>
    <w:rPr>
      <w:sz w:val="18"/>
      <w:szCs w:val="18"/>
    </w:rPr>
  </w:style>
  <w:style w:type="table" w:styleId="a7">
    <w:name w:val="Table Grid"/>
    <w:basedOn w:val="a1"/>
    <w:uiPriority w:val="39"/>
    <w:rsid w:val="00E87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9-27T08:32:00Z</dcterms:created>
  <dcterms:modified xsi:type="dcterms:W3CDTF">2025-04-13T17:01:00Z</dcterms:modified>
</cp:coreProperties>
</file>